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8369D" w14:textId="3D73D360" w:rsidR="006640A9" w:rsidRDefault="00311BAE" w:rsidP="00311BA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90BE6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Pr="00D90BE6">
        <w:rPr>
          <w:rFonts w:ascii="Times New Roman" w:eastAsia="宋体" w:hAnsi="Times New Roman" w:cs="Times New Roman" w:hint="eastAsia"/>
          <w:b/>
          <w:sz w:val="24"/>
          <w:szCs w:val="24"/>
        </w:rPr>
        <w:t>Tabl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S</w:t>
      </w:r>
      <w:r>
        <w:rPr>
          <w:rFonts w:ascii="Times New Roman" w:eastAsia="宋体" w:hAnsi="Times New Roman" w:cs="Times New Roman"/>
          <w:b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311BAE">
        <w:rPr>
          <w:rFonts w:ascii="Times New Roman" w:eastAsia="宋体" w:hAnsi="Times New Roman" w:cs="Times New Roman"/>
          <w:sz w:val="24"/>
          <w:szCs w:val="24"/>
        </w:rPr>
        <w:t>WRKY transcription factor family genes for phylogenetic analysis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2740"/>
        <w:gridCol w:w="1940"/>
        <w:gridCol w:w="5040"/>
      </w:tblGrid>
      <w:tr w:rsidR="00B9352D" w:rsidRPr="00B9352D" w14:paraId="3EF4BD90" w14:textId="77777777" w:rsidTr="00B9352D">
        <w:trPr>
          <w:trHeight w:val="540"/>
        </w:trPr>
        <w:tc>
          <w:tcPr>
            <w:tcW w:w="2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C5C46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CE3D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E677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</w:tr>
      <w:tr w:rsidR="00B9352D" w:rsidRPr="00B9352D" w14:paraId="3646848B" w14:textId="77777777" w:rsidTr="00B9352D"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1C05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WRKY5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DC6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0098275.1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6864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anas comosus</w:t>
            </w:r>
          </w:p>
        </w:tc>
      </w:tr>
      <w:tr w:rsidR="00B9352D" w:rsidRPr="00B9352D" w14:paraId="619F049B" w14:textId="77777777" w:rsidTr="00B9352D"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9586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WRKY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0508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S30261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C519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tinidia chinensis </w:t>
            </w: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</w:t>
            </w: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 chinensis</w:t>
            </w:r>
          </w:p>
        </w:tc>
      </w:tr>
      <w:tr w:rsidR="00B9352D" w:rsidRPr="00B9352D" w14:paraId="4BC0869C" w14:textId="77777777" w:rsidTr="00B9352D"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94D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WRKY51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B59E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S30471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683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tinidia chinensis</w:t>
            </w: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r.</w:t>
            </w: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hinensis</w:t>
            </w:r>
          </w:p>
        </w:tc>
      </w:tr>
      <w:tr w:rsidR="00B9352D" w:rsidRPr="00B9352D" w14:paraId="60D83AAD" w14:textId="77777777" w:rsidTr="00B9352D"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8ED15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WRKY51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135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Y77747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0E1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anas comosus</w:t>
            </w:r>
          </w:p>
        </w:tc>
      </w:tr>
      <w:tr w:rsidR="00B9352D" w:rsidRPr="00B9352D" w14:paraId="19999034" w14:textId="77777777" w:rsidTr="00B9352D"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E7E5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WRKY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2F5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S34769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96D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tinidia chinensis </w:t>
            </w: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</w:t>
            </w: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 chinensis</w:t>
            </w:r>
          </w:p>
        </w:tc>
      </w:tr>
      <w:tr w:rsidR="00B9352D" w:rsidRPr="00B9352D" w14:paraId="1BC9633C" w14:textId="77777777" w:rsidTr="00B9352D"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CE4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oWRKY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DDF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0244424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90CA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aragus officinalis</w:t>
            </w:r>
          </w:p>
        </w:tc>
      </w:tr>
      <w:tr w:rsidR="00B9352D" w:rsidRPr="00B9352D" w14:paraId="12A17032" w14:textId="77777777" w:rsidTr="00B9352D"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C41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oWRKY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C72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0244425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CF46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aragus officinalis</w:t>
            </w:r>
          </w:p>
        </w:tc>
      </w:tr>
      <w:tr w:rsidR="00B9352D" w:rsidRPr="00B9352D" w14:paraId="35532F9F" w14:textId="77777777" w:rsidTr="00B9352D"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F7BE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oWRKY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1C19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0244498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D06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aragus officinalis</w:t>
            </w:r>
          </w:p>
        </w:tc>
      </w:tr>
      <w:tr w:rsidR="00B9352D" w:rsidRPr="00B9352D" w14:paraId="4101902D" w14:textId="77777777" w:rsidTr="00B9352D"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AF7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oWRKY46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633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0241688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BED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aragus officinalis</w:t>
            </w:r>
          </w:p>
        </w:tc>
      </w:tr>
      <w:tr w:rsidR="00B9352D" w:rsidRPr="00B9352D" w14:paraId="477AB098" w14:textId="77777777" w:rsidTr="00B9352D"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DAE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oWRKY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81F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0242404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13F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aragus officinalis</w:t>
            </w:r>
          </w:p>
        </w:tc>
      </w:tr>
      <w:tr w:rsidR="00B9352D" w:rsidRPr="00B9352D" w14:paraId="167AE46F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8F69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WRKY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80F7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A57309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6B0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postasia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henzhenica</w:t>
            </w:r>
            <w:proofErr w:type="spellEnd"/>
          </w:p>
        </w:tc>
      </w:tr>
      <w:tr w:rsidR="00B9352D" w:rsidRPr="00B9352D" w14:paraId="365FD854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42D4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WRKY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83F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0192531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DF5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egilops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uschii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sp.</w:t>
            </w: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uschii</w:t>
            </w:r>
            <w:proofErr w:type="spellEnd"/>
          </w:p>
        </w:tc>
      </w:tr>
      <w:tr w:rsidR="00B9352D" w:rsidRPr="00B9352D" w14:paraId="626F7A89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E74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WRKY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7E8A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0147509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60DA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egilops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uschii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sp.</w:t>
            </w: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uschii</w:t>
            </w:r>
            <w:proofErr w:type="spellEnd"/>
          </w:p>
        </w:tc>
      </w:tr>
      <w:tr w:rsidR="00B9352D" w:rsidRPr="00B9352D" w14:paraId="41767D5A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D6F9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WRKY57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FC4E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0195305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FAC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egilops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uschii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sp.</w:t>
            </w: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uschii</w:t>
            </w:r>
            <w:proofErr w:type="spellEnd"/>
          </w:p>
        </w:tc>
      </w:tr>
      <w:tr w:rsidR="00B9352D" w:rsidRPr="00B9352D" w14:paraId="70C4A0A6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CB38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WRKY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2845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0195304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9B88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egilops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uschii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sp.</w:t>
            </w: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uschii</w:t>
            </w:r>
            <w:proofErr w:type="spellEnd"/>
          </w:p>
        </w:tc>
      </w:tr>
      <w:tr w:rsidR="00B9352D" w:rsidRPr="00B9352D" w14:paraId="26CCD344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E95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dWRKY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150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3568011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DC79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chypodium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stachyon</w:t>
            </w:r>
            <w:proofErr w:type="spellEnd"/>
          </w:p>
        </w:tc>
      </w:tr>
      <w:tr w:rsidR="00B9352D" w:rsidRPr="00B9352D" w14:paraId="263A1D4B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B238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dWRKY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D20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3569675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B4B07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chypodium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stachyon</w:t>
            </w:r>
            <w:proofErr w:type="spellEnd"/>
          </w:p>
        </w:tc>
      </w:tr>
      <w:tr w:rsidR="00B9352D" w:rsidRPr="00B9352D" w14:paraId="7C3C65DA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803E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mWRKY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94A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8457906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B09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ucumis melo</w:t>
            </w:r>
          </w:p>
        </w:tc>
      </w:tr>
      <w:tr w:rsidR="00B9352D" w:rsidRPr="00B9352D" w14:paraId="7A94D8AB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4ED6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sWRKY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3E49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8055071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487E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mellia sinensis</w:t>
            </w:r>
          </w:p>
        </w:tc>
      </w:tr>
      <w:tr w:rsidR="00B9352D" w:rsidRPr="00B9352D" w14:paraId="4DDB7926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2297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sWRKY70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C81A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8094837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981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mellia sinensis</w:t>
            </w:r>
          </w:p>
        </w:tc>
      </w:tr>
      <w:tr w:rsidR="00B9352D" w:rsidRPr="00B9352D" w14:paraId="7298E249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90C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cWRKY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0FC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0696170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4DF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endrobium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tenatum</w:t>
            </w:r>
            <w:proofErr w:type="spellEnd"/>
          </w:p>
        </w:tc>
      </w:tr>
      <w:tr w:rsidR="00B9352D" w:rsidRPr="00B9352D" w14:paraId="02066D28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02A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oWRKY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7BAE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L32659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AC0E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chanthelium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ligosanthes</w:t>
            </w:r>
            <w:proofErr w:type="spellEnd"/>
          </w:p>
        </w:tc>
      </w:tr>
      <w:tr w:rsidR="00B9352D" w:rsidRPr="00B9352D" w14:paraId="3CC3D4D1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3CE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gWRKY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F5B6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0935437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3F0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laeis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uineensis</w:t>
            </w:r>
            <w:proofErr w:type="spellEnd"/>
          </w:p>
        </w:tc>
      </w:tr>
      <w:tr w:rsidR="00B9352D" w:rsidRPr="00B9352D" w14:paraId="7489314D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2C65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gWRKY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E9B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0925052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24A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laeis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uineensis</w:t>
            </w:r>
            <w:proofErr w:type="spellEnd"/>
          </w:p>
        </w:tc>
      </w:tr>
      <w:tr w:rsidR="00B9352D" w:rsidRPr="00B9352D" w14:paraId="4CE502E0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4E1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gWRKY51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5AD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0915169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EB2D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laeis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uineensis</w:t>
            </w:r>
            <w:proofErr w:type="spellEnd"/>
          </w:p>
        </w:tc>
      </w:tr>
      <w:tr w:rsidR="00B9352D" w:rsidRPr="00B9352D" w14:paraId="1205FAA8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2A0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gWRKY51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786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0925387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AD91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laeis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uineensis</w:t>
            </w:r>
            <w:proofErr w:type="spellEnd"/>
          </w:p>
        </w:tc>
      </w:tr>
      <w:tr w:rsidR="00B9352D" w:rsidRPr="00B9352D" w14:paraId="5DF66EFF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A938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gWRKY51-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86F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0925386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648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laeis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uineensis</w:t>
            </w:r>
            <w:proofErr w:type="spellEnd"/>
          </w:p>
        </w:tc>
      </w:tr>
      <w:tr w:rsidR="00B9352D" w:rsidRPr="00B9352D" w14:paraId="466E2D9B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071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gWRKY51-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46F5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8717773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03C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ucalyptus grandis</w:t>
            </w:r>
          </w:p>
        </w:tc>
      </w:tr>
      <w:tr w:rsidR="00B9352D" w:rsidRPr="00B9352D" w14:paraId="397EC2CD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694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gWRKY51-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A335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0027762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CB65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ucalyptus grandis</w:t>
            </w:r>
          </w:p>
        </w:tc>
      </w:tr>
      <w:tr w:rsidR="00B9352D" w:rsidRPr="00B9352D" w14:paraId="0630BB87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F588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gWRKY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520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9706198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88ED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laeis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uineensis</w:t>
            </w:r>
            <w:proofErr w:type="spellEnd"/>
          </w:p>
        </w:tc>
      </w:tr>
      <w:tr w:rsidR="00B9352D" w:rsidRPr="00B9352D" w14:paraId="6A748758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CBD7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gWRKY70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A78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0931380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0D1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laeis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uineensis</w:t>
            </w:r>
            <w:proofErr w:type="spellEnd"/>
          </w:p>
        </w:tc>
      </w:tr>
      <w:tr w:rsidR="00B9352D" w:rsidRPr="00B9352D" w14:paraId="1FB8FA77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79203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gWRKY70-3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D50737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0921157.1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8295C9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laeis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uineensis</w:t>
            </w:r>
            <w:proofErr w:type="spellEnd"/>
          </w:p>
        </w:tc>
      </w:tr>
      <w:tr w:rsidR="00B9352D" w:rsidRPr="00B9352D" w14:paraId="70196FB2" w14:textId="77777777" w:rsidTr="00B9352D">
        <w:trPr>
          <w:trHeight w:val="280"/>
        </w:trPr>
        <w:tc>
          <w:tcPr>
            <w:tcW w:w="27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74C9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mWRKY50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F66D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3522275.1</w:t>
            </w:r>
          </w:p>
        </w:tc>
        <w:tc>
          <w:tcPr>
            <w:tcW w:w="50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57F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ycine max</w:t>
            </w:r>
          </w:p>
        </w:tc>
      </w:tr>
      <w:tr w:rsidR="00B9352D" w:rsidRPr="00B9352D" w14:paraId="38381B77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0244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sWRKY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B54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XP_028227831.1 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748E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ycine soja</w:t>
            </w:r>
          </w:p>
        </w:tc>
      </w:tr>
      <w:tr w:rsidR="00B9352D" w:rsidRPr="00B9352D" w14:paraId="467CB90C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80B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vWRKY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E5A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M37863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4D2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ordeum vulgare </w:t>
            </w: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sp.</w:t>
            </w: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vulgare</w:t>
            </w:r>
          </w:p>
        </w:tc>
      </w:tr>
      <w:tr w:rsidR="00B9352D" w:rsidRPr="00B9352D" w14:paraId="4EB0B731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EB4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vWRKY19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0966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E8773823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3D69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rdeum vulgare</w:t>
            </w:r>
          </w:p>
        </w:tc>
      </w:tr>
      <w:tr w:rsidR="00B9352D" w:rsidRPr="00B9352D" w14:paraId="47A2FFED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A8A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vWRKY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881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I13386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4182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rdeum vulgare</w:t>
            </w:r>
          </w:p>
        </w:tc>
      </w:tr>
      <w:tr w:rsidR="00B9352D" w:rsidRPr="00B9352D" w14:paraId="589C68D8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410FE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sWRKY70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0CAF0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3772872.1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A23372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ctuca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ativa</w:t>
            </w:r>
          </w:p>
        </w:tc>
      </w:tr>
      <w:tr w:rsidR="00B9352D" w:rsidRPr="00B9352D" w14:paraId="283AC245" w14:textId="77777777" w:rsidTr="00C11761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67F316" w14:textId="07E53D88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hAnsi="Times New Roman" w:cs="Times New Roman"/>
                <w:i/>
                <w:iCs/>
              </w:rPr>
              <w:t>MaWRKY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E546B2" w14:textId="00763498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hAnsi="Times New Roman" w:cs="Times New Roman"/>
              </w:rPr>
              <w:t>XP_009393635.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D5DAE0" w14:textId="51CC68CF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hAnsi="Times New Roman" w:cs="Times New Roman"/>
                <w:i/>
                <w:iCs/>
              </w:rPr>
              <w:t xml:space="preserve">Musa acuminata </w:t>
            </w:r>
            <w:r w:rsidRPr="00B9352D">
              <w:rPr>
                <w:rFonts w:ascii="Times New Roman" w:hAnsi="Times New Roman" w:cs="Times New Roman"/>
              </w:rPr>
              <w:t xml:space="preserve">subsp. </w:t>
            </w:r>
            <w:proofErr w:type="spellStart"/>
            <w:r w:rsidRPr="00B9352D">
              <w:rPr>
                <w:rFonts w:ascii="Times New Roman" w:hAnsi="Times New Roman" w:cs="Times New Roman"/>
                <w:i/>
                <w:iCs/>
              </w:rPr>
              <w:t>malaccensis</w:t>
            </w:r>
            <w:proofErr w:type="spellEnd"/>
          </w:p>
        </w:tc>
      </w:tr>
      <w:tr w:rsidR="00B9352D" w:rsidRPr="00B9352D" w14:paraId="066652C8" w14:textId="77777777" w:rsidTr="00B9352D">
        <w:trPr>
          <w:trHeight w:val="280"/>
        </w:trPr>
        <w:tc>
          <w:tcPr>
            <w:tcW w:w="27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489BB1B" w14:textId="7AB6E756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hAnsi="Times New Roman" w:cs="Times New Roman"/>
              </w:rPr>
              <w:lastRenderedPageBreak/>
              <w:t>Gene name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2DBE3EE" w14:textId="55D5D783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8C41BAC" w14:textId="07B98D71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hAnsi="Times New Roman" w:cs="Times New Roman"/>
              </w:rPr>
              <w:t>Species</w:t>
            </w:r>
          </w:p>
        </w:tc>
      </w:tr>
      <w:tr w:rsidR="00B9352D" w:rsidRPr="00B9352D" w14:paraId="22A8B86D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A937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cWRKY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4538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2157717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75ED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omordica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arantia</w:t>
            </w:r>
            <w:proofErr w:type="spellEnd"/>
          </w:p>
        </w:tc>
      </w:tr>
      <w:tr w:rsidR="00B9352D" w:rsidRPr="00B9352D" w14:paraId="64F474F8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F155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dWRKY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2B82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8342835.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0E1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lus domestica</w:t>
            </w:r>
          </w:p>
        </w:tc>
      </w:tr>
      <w:tr w:rsidR="00B9352D" w:rsidRPr="00B9352D" w14:paraId="5D441547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4349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nWRKY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FE4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9053770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549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lumbo nucifera</w:t>
            </w:r>
          </w:p>
        </w:tc>
      </w:tr>
      <w:tr w:rsidR="00B9352D" w:rsidRPr="00B9352D" w14:paraId="43CD0B37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2382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nWRKY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E195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0252044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E32D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lumbo nucifera</w:t>
            </w:r>
          </w:p>
        </w:tc>
      </w:tr>
      <w:tr w:rsidR="00B9352D" w:rsidRPr="00B9352D" w14:paraId="1A8D6E55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1CF7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nWRKY70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FD5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0253044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6CCA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lumbo nucifera</w:t>
            </w:r>
          </w:p>
        </w:tc>
      </w:tr>
      <w:tr w:rsidR="00B9352D" w:rsidRPr="00B9352D" w14:paraId="29DEDEBC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6A8D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bWRKY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7B7E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6654710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433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Oryza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chyantha</w:t>
            </w:r>
            <w:proofErr w:type="spellEnd"/>
          </w:p>
        </w:tc>
      </w:tr>
      <w:tr w:rsidR="00B9352D" w:rsidRPr="00B9352D" w14:paraId="5E627B90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98A7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bWRKY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2E04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5689727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FFC9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Oryza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chyantha</w:t>
            </w:r>
            <w:proofErr w:type="spellEnd"/>
          </w:p>
        </w:tc>
      </w:tr>
      <w:tr w:rsidR="00B9352D" w:rsidRPr="00B9352D" w14:paraId="3C409046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3056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sWRKY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11B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5635650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1F8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yza sativa Japonica Group</w:t>
            </w:r>
          </w:p>
        </w:tc>
      </w:tr>
      <w:tr w:rsidR="00B9352D" w:rsidRPr="00B9352D" w14:paraId="42D41D67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A36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sWRKY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5A76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5637886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50B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yza sativa Japonica Group</w:t>
            </w:r>
          </w:p>
        </w:tc>
      </w:tr>
      <w:tr w:rsidR="00B9352D" w:rsidRPr="00B9352D" w14:paraId="25341111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E1D7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sWRKY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E4B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B8083203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65F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yza sativa</w:t>
            </w:r>
          </w:p>
        </w:tc>
      </w:tr>
      <w:tr w:rsidR="00B9352D" w:rsidRPr="00B9352D" w14:paraId="12784AD4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8155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WRKY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70A6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1824155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50D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unus avium</w:t>
            </w:r>
          </w:p>
        </w:tc>
      </w:tr>
      <w:tr w:rsidR="00B9352D" w:rsidRPr="00B9352D" w14:paraId="03520EE3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B65E2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dWRKY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51CA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8810071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7F3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oenix dactylifera</w:t>
            </w:r>
          </w:p>
        </w:tc>
      </w:tr>
      <w:tr w:rsidR="00B9352D" w:rsidRPr="00B9352D" w14:paraId="259F8039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C1A6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dWRKY50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FD7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8812294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6D1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oenix dactylifera</w:t>
            </w:r>
          </w:p>
        </w:tc>
      </w:tr>
      <w:tr w:rsidR="00B9352D" w:rsidRPr="00B9352D" w14:paraId="4676E8B6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D542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dWRKY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3AE9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8793280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F94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oenix dactylifera</w:t>
            </w:r>
          </w:p>
        </w:tc>
      </w:tr>
      <w:tr w:rsidR="00B9352D" w:rsidRPr="00B9352D" w14:paraId="5C56DA63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6D8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dWRKY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AA1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7697073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A925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oenix dactylifera</w:t>
            </w:r>
          </w:p>
        </w:tc>
      </w:tr>
      <w:tr w:rsidR="00B9352D" w:rsidRPr="00B9352D" w14:paraId="2CA74BD1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0207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dWRKY70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75E5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8788524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CA9A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oenix dactylifera</w:t>
            </w:r>
          </w:p>
        </w:tc>
      </w:tr>
      <w:tr w:rsidR="00B9352D" w:rsidRPr="00B9352D" w14:paraId="3C59BA3D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4A8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WRKY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AA7D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0591477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37C7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alaenopsis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questris</w:t>
            </w:r>
            <w:proofErr w:type="spellEnd"/>
          </w:p>
        </w:tc>
      </w:tr>
      <w:tr w:rsidR="00B9352D" w:rsidRPr="00B9352D" w14:paraId="3DD396F5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9432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WRKY51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1A6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0591476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C6C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alaenopsis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questris</w:t>
            </w:r>
            <w:proofErr w:type="spellEnd"/>
          </w:p>
        </w:tc>
      </w:tr>
      <w:tr w:rsidR="00B9352D" w:rsidRPr="00B9352D" w14:paraId="1AF190EB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FB5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WRKY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E7C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5817958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210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nicum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llii</w:t>
            </w:r>
            <w:proofErr w:type="spellEnd"/>
          </w:p>
        </w:tc>
      </w:tr>
      <w:tr w:rsidR="00B9352D" w:rsidRPr="00B9352D" w14:paraId="4ED6CA4D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4CC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WRKY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6999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8220527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D21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runus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me</w:t>
            </w:r>
            <w:proofErr w:type="spellEnd"/>
          </w:p>
        </w:tc>
      </w:tr>
      <w:tr w:rsidR="00B9352D" w:rsidRPr="00B9352D" w14:paraId="72E568D3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BA0D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WRKY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428A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6649132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7C5A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runus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me</w:t>
            </w:r>
            <w:proofErr w:type="spellEnd"/>
          </w:p>
        </w:tc>
      </w:tr>
      <w:tr w:rsidR="00B9352D" w:rsidRPr="00B9352D" w14:paraId="2F325E53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689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WRKY51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CE68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8232443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410E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runus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me</w:t>
            </w:r>
            <w:proofErr w:type="spellEnd"/>
          </w:p>
        </w:tc>
      </w:tr>
      <w:tr w:rsidR="00B9352D" w:rsidRPr="00B9352D" w14:paraId="27F12A11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5E6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pWRKY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BED7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0409575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092E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unus persica</w:t>
            </w:r>
          </w:p>
        </w:tc>
      </w:tr>
      <w:tr w:rsidR="00B9352D" w:rsidRPr="00B9352D" w14:paraId="76E2ABC0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877E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pWRKY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EB4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7206237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EE777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unus persica</w:t>
            </w:r>
          </w:p>
        </w:tc>
      </w:tr>
      <w:tr w:rsidR="00B9352D" w:rsidRPr="00B9352D" w14:paraId="646D7A83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D7C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yWRKY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4D25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QP97094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87A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runus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edoensis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</w:t>
            </w: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diflora</w:t>
            </w:r>
            <w:proofErr w:type="spellEnd"/>
          </w:p>
        </w:tc>
      </w:tr>
      <w:tr w:rsidR="00B9352D" w:rsidRPr="00B9352D" w14:paraId="30EA8997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EEF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sWRKY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8CB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3923322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5D42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Quercus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ber</w:t>
            </w:r>
            <w:proofErr w:type="spellEnd"/>
          </w:p>
        </w:tc>
      </w:tr>
      <w:tr w:rsidR="00B9352D" w:rsidRPr="00B9352D" w14:paraId="3525BDEA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3B3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bWRKY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E91A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2450147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2832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rghum bicolor</w:t>
            </w:r>
          </w:p>
        </w:tc>
      </w:tr>
      <w:tr w:rsidR="00B9352D" w:rsidRPr="00B9352D" w14:paraId="4C63E4BF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7E62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bWRKY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328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2440147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559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rghum bicolor</w:t>
            </w:r>
          </w:p>
        </w:tc>
      </w:tr>
      <w:tr w:rsidR="00B9352D" w:rsidRPr="00B9352D" w14:paraId="025A16CA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4A9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bWRKY50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E044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2455037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873D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rghum bicolor</w:t>
            </w:r>
          </w:p>
        </w:tc>
      </w:tr>
      <w:tr w:rsidR="00B9352D" w:rsidRPr="00B9352D" w14:paraId="2C81EBE4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FEE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WRKY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B9C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2700101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24E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taria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talica</w:t>
            </w:r>
            <w:proofErr w:type="spellEnd"/>
          </w:p>
        </w:tc>
      </w:tr>
      <w:tr w:rsidR="00B9352D" w:rsidRPr="00B9352D" w14:paraId="151AD0F0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5D3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WRKY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4AE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4969741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F2D6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taria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talica</w:t>
            </w:r>
            <w:proofErr w:type="spellEnd"/>
          </w:p>
        </w:tc>
      </w:tr>
      <w:tr w:rsidR="00B9352D" w:rsidRPr="00B9352D" w14:paraId="01577778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4ED2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cWRKY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9AA4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7975966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62F0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heobroma cacao</w:t>
            </w:r>
          </w:p>
        </w:tc>
      </w:tr>
      <w:tr w:rsidR="00B9352D" w:rsidRPr="00B9352D" w14:paraId="4273B421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E7D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uWRKY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4A17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S51319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41CA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riticum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rartu</w:t>
            </w:r>
            <w:proofErr w:type="spellEnd"/>
          </w:p>
        </w:tc>
      </w:tr>
      <w:tr w:rsidR="00B9352D" w:rsidRPr="00B9352D" w14:paraId="2153EC54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3658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uWRKY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BE6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S46328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9AE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riticum </w:t>
            </w: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rartu</w:t>
            </w:r>
            <w:proofErr w:type="spellEnd"/>
          </w:p>
        </w:tc>
      </w:tr>
      <w:tr w:rsidR="00B9352D" w:rsidRPr="00B9352D" w14:paraId="4197B4A9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21B7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uWRKY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4318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27926250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D2DA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igna unguiculata</w:t>
            </w:r>
          </w:p>
        </w:tc>
      </w:tr>
      <w:tr w:rsidR="00B9352D" w:rsidRPr="00B9352D" w14:paraId="620BB21A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8B76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vWRKY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266D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2272504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077A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itis vinifera</w:t>
            </w:r>
          </w:p>
        </w:tc>
      </w:tr>
      <w:tr w:rsidR="00B9352D" w:rsidRPr="00B9352D" w14:paraId="25A29266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8707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mWRKY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13D9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_001338874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752D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ea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ys</w:t>
            </w:r>
          </w:p>
        </w:tc>
      </w:tr>
      <w:tr w:rsidR="00B9352D" w:rsidRPr="00B9352D" w14:paraId="2C17C4C6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09AD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mWRKY50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1BA6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8675106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751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ea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ys</w:t>
            </w:r>
          </w:p>
        </w:tc>
      </w:tr>
      <w:tr w:rsidR="00B9352D" w:rsidRPr="00B9352D" w14:paraId="2B2A0D56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B13B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mWRKY50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DAF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M38747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B204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ea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ys</w:t>
            </w:r>
          </w:p>
        </w:tc>
      </w:tr>
      <w:tr w:rsidR="00B9352D" w:rsidRPr="00B9352D" w14:paraId="228C3456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5378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mWRKY50-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D10C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WZ16237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AADF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ea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ys</w:t>
            </w:r>
          </w:p>
        </w:tc>
      </w:tr>
      <w:tr w:rsidR="00B9352D" w:rsidRPr="00B9352D" w14:paraId="21A4A5CE" w14:textId="77777777" w:rsidTr="00B9352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7C83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mWRKY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B36A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WZ16729.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ACDE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ea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ys</w:t>
            </w:r>
          </w:p>
        </w:tc>
      </w:tr>
      <w:tr w:rsidR="00B9352D" w:rsidRPr="00B9352D" w14:paraId="077662E0" w14:textId="77777777" w:rsidTr="00B9352D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798BB4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mWRKY51-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F15741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3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8675106.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AD0A72" w14:textId="77777777" w:rsidR="00B9352D" w:rsidRPr="00B9352D" w:rsidRDefault="00B9352D" w:rsidP="00B935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ea</w:t>
            </w:r>
            <w:proofErr w:type="spellEnd"/>
            <w:r w:rsidRPr="00B93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ys</w:t>
            </w:r>
          </w:p>
        </w:tc>
      </w:tr>
    </w:tbl>
    <w:p w14:paraId="1F80E3CB" w14:textId="77777777" w:rsidR="00311BAE" w:rsidRPr="00311BAE" w:rsidRDefault="00311BAE" w:rsidP="00B9352D">
      <w:pPr>
        <w:spacing w:line="360" w:lineRule="auto"/>
      </w:pPr>
    </w:p>
    <w:sectPr w:rsidR="00311BAE" w:rsidRPr="00311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BAE"/>
    <w:rsid w:val="00311BAE"/>
    <w:rsid w:val="004E31BE"/>
    <w:rsid w:val="006640A9"/>
    <w:rsid w:val="00B93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24266"/>
  <w15:chartTrackingRefBased/>
  <w15:docId w15:val="{864A61C6-C996-420D-AD7C-2065FF302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B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9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5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w</dc:creator>
  <cp:keywords/>
  <dc:description/>
  <cp:lastModifiedBy>z jw</cp:lastModifiedBy>
  <cp:revision>3</cp:revision>
  <dcterms:created xsi:type="dcterms:W3CDTF">2022-05-12T09:20:00Z</dcterms:created>
  <dcterms:modified xsi:type="dcterms:W3CDTF">2022-05-12T09:27:00Z</dcterms:modified>
</cp:coreProperties>
</file>